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291" w:rsidRDefault="00B917BC">
      <w:r>
        <w:rPr>
          <w:noProof/>
        </w:rPr>
        <w:drawing>
          <wp:inline distT="0" distB="0" distL="0" distR="0" wp14:anchorId="4DA57148" wp14:editId="5EF7A53B">
            <wp:extent cx="5400040" cy="3947337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47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1DCB" w:rsidRDefault="002E589F" w:rsidP="002E589F">
      <w:r w:rsidRPr="002E589F">
        <w:rPr>
          <w:rFonts w:ascii="Cambria" w:hAnsi="Cambria" w:cs="Times New Roman"/>
          <w:color w:val="000000"/>
        </w:rPr>
        <w:t xml:space="preserve">Supplementary Figure 5: Visualization of </w:t>
      </w:r>
      <w:r w:rsidR="00B156A7">
        <w:rPr>
          <w:rFonts w:ascii="Cambria" w:hAnsi="Cambria" w:cs="Times New Roman"/>
          <w:color w:val="000000"/>
        </w:rPr>
        <w:t>HYB</w:t>
      </w:r>
      <w:bookmarkStart w:id="0" w:name="_GoBack"/>
      <w:bookmarkEnd w:id="0"/>
      <w:r w:rsidRPr="002E589F">
        <w:rPr>
          <w:rFonts w:ascii="Cambria" w:hAnsi="Cambria" w:cs="Times New Roman"/>
          <w:color w:val="000000"/>
        </w:rPr>
        <w:t xml:space="preserve"> individuals obtained using Grad-CAM on the trained model. The individuals depicted are different from those in Figure 4. The top row shows original images, and the bottom row shows heatmaps generated using Grad-CAM.</w:t>
      </w:r>
    </w:p>
    <w:sectPr w:rsidR="000F1D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426F" w:rsidRDefault="0060426F" w:rsidP="0060426F">
      <w:r>
        <w:separator/>
      </w:r>
    </w:p>
  </w:endnote>
  <w:endnote w:type="continuationSeparator" w:id="0">
    <w:p w:rsidR="0060426F" w:rsidRDefault="0060426F" w:rsidP="00604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426F" w:rsidRDefault="0060426F" w:rsidP="0060426F">
      <w:r>
        <w:separator/>
      </w:r>
    </w:p>
  </w:footnote>
  <w:footnote w:type="continuationSeparator" w:id="0">
    <w:p w:rsidR="0060426F" w:rsidRDefault="0060426F" w:rsidP="006042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wNTAyszQzNTI0MTJV0lEKTi0uzszPAykwrQUAH8Mx4ywAAAA="/>
  </w:docVars>
  <w:rsids>
    <w:rsidRoot w:val="00CC46D3"/>
    <w:rsid w:val="000F1DCB"/>
    <w:rsid w:val="001718E3"/>
    <w:rsid w:val="002E589F"/>
    <w:rsid w:val="004608F4"/>
    <w:rsid w:val="005004C0"/>
    <w:rsid w:val="0060426F"/>
    <w:rsid w:val="006E3CD1"/>
    <w:rsid w:val="008372B2"/>
    <w:rsid w:val="009706B3"/>
    <w:rsid w:val="00AB1AEE"/>
    <w:rsid w:val="00B156A7"/>
    <w:rsid w:val="00B917BC"/>
    <w:rsid w:val="00CC46D3"/>
    <w:rsid w:val="00CD65F6"/>
    <w:rsid w:val="00D80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8D5E227-4B69-47C2-B88F-8DFA8ECEC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26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0426F"/>
  </w:style>
  <w:style w:type="paragraph" w:styleId="a5">
    <w:name w:val="footer"/>
    <w:basedOn w:val="a"/>
    <w:link w:val="a6"/>
    <w:uiPriority w:val="99"/>
    <w:unhideWhenUsed/>
    <w:rsid w:val="006042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04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ya</dc:creator>
  <cp:keywords/>
  <dc:description/>
  <cp:lastModifiedBy>takaya</cp:lastModifiedBy>
  <cp:revision>6</cp:revision>
  <dcterms:created xsi:type="dcterms:W3CDTF">2023-04-27T06:27:00Z</dcterms:created>
  <dcterms:modified xsi:type="dcterms:W3CDTF">2023-09-12T05:41:00Z</dcterms:modified>
</cp:coreProperties>
</file>